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A2D37A" w14:textId="504EFF99" w:rsidR="00D96E2A" w:rsidRPr="00977861" w:rsidRDefault="00977861" w:rsidP="00977861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  <w:r w:rsidRPr="00977861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S</w:t>
      </w:r>
      <w:r w:rsidR="00EF5DE3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3</w:t>
      </w:r>
      <w:r w:rsidRPr="00977861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 Table. Oligonucleotides used in this study.</w:t>
      </w:r>
    </w:p>
    <w:tbl>
      <w:tblPr>
        <w:tblStyle w:val="Grigliatabella"/>
        <w:tblW w:w="9747" w:type="dxa"/>
        <w:tblLayout w:type="fixed"/>
        <w:tblLook w:val="04A0" w:firstRow="1" w:lastRow="0" w:firstColumn="1" w:lastColumn="0" w:noHBand="0" w:noVBand="1"/>
      </w:tblPr>
      <w:tblGrid>
        <w:gridCol w:w="2802"/>
        <w:gridCol w:w="4536"/>
        <w:gridCol w:w="2409"/>
      </w:tblGrid>
      <w:tr w:rsidR="00977861" w:rsidRPr="00977861" w14:paraId="237C9227" w14:textId="595A6AD9" w:rsidTr="00E12DBA">
        <w:tc>
          <w:tcPr>
            <w:tcW w:w="2802" w:type="dxa"/>
          </w:tcPr>
          <w:p w14:paraId="309B2ACC" w14:textId="69FD8B84" w:rsidR="00977861" w:rsidRPr="00977861" w:rsidRDefault="009778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Name </w:t>
            </w:r>
          </w:p>
        </w:tc>
        <w:tc>
          <w:tcPr>
            <w:tcW w:w="4536" w:type="dxa"/>
          </w:tcPr>
          <w:p w14:paraId="4BC5AAE0" w14:textId="767FACDC" w:rsidR="00977861" w:rsidRPr="00977861" w:rsidRDefault="009778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quence (5’-3’)</w:t>
            </w:r>
          </w:p>
        </w:tc>
        <w:tc>
          <w:tcPr>
            <w:tcW w:w="2409" w:type="dxa"/>
          </w:tcPr>
          <w:p w14:paraId="7CC1F233" w14:textId="113E788E" w:rsidR="00977861" w:rsidRPr="00977861" w:rsidRDefault="00977861" w:rsidP="00E47B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periment</w:t>
            </w:r>
          </w:p>
        </w:tc>
      </w:tr>
      <w:tr w:rsidR="00977861" w:rsidRPr="00977861" w14:paraId="0F676EC3" w14:textId="377599E5" w:rsidTr="00E12DBA">
        <w:tc>
          <w:tcPr>
            <w:tcW w:w="2802" w:type="dxa"/>
          </w:tcPr>
          <w:p w14:paraId="71BA09F0" w14:textId="413790F4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O</w:t>
            </w:r>
            <w:r w:rsidR="00E47B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536" w:type="dxa"/>
          </w:tcPr>
          <w:p w14:paraId="091C39FF" w14:textId="7518A416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</w:rPr>
              <w:t>ACCTACAGGAGGACCCGAAA</w:t>
            </w:r>
          </w:p>
        </w:tc>
        <w:tc>
          <w:tcPr>
            <w:tcW w:w="2409" w:type="dxa"/>
          </w:tcPr>
          <w:p w14:paraId="359DBA56" w14:textId="68147B31" w:rsidR="00977861" w:rsidRPr="00977861" w:rsidRDefault="00977861" w:rsidP="00E47B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P</w:t>
            </w:r>
            <w:proofErr w:type="spellEnd"/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47B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B</w:t>
            </w:r>
          </w:p>
        </w:tc>
      </w:tr>
      <w:tr w:rsidR="00E47B47" w:rsidRPr="00977861" w14:paraId="76686BF9" w14:textId="7F024E67" w:rsidTr="00E12DBA">
        <w:tc>
          <w:tcPr>
            <w:tcW w:w="2802" w:type="dxa"/>
          </w:tcPr>
          <w:p w14:paraId="0E10ECF5" w14:textId="6CD1A1C2" w:rsidR="00E47B47" w:rsidRPr="00977861" w:rsidRDefault="00E47B47" w:rsidP="00E47B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536" w:type="dxa"/>
          </w:tcPr>
          <w:p w14:paraId="3A5F3CBC" w14:textId="34D41D21" w:rsidR="00E47B47" w:rsidRPr="00977861" w:rsidRDefault="00E47B47" w:rsidP="00E47B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AGTCGTTACAAGGTGATGCC</w:t>
            </w:r>
          </w:p>
        </w:tc>
        <w:tc>
          <w:tcPr>
            <w:tcW w:w="2409" w:type="dxa"/>
          </w:tcPr>
          <w:p w14:paraId="1686CB78" w14:textId="4E7CA0B7" w:rsidR="00E47B47" w:rsidRPr="00977861" w:rsidRDefault="00E47B47" w:rsidP="00E47B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0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P</w:t>
            </w:r>
            <w:proofErr w:type="spellEnd"/>
            <w:r w:rsidRPr="00B30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SB</w:t>
            </w:r>
          </w:p>
        </w:tc>
      </w:tr>
      <w:tr w:rsidR="00E47B47" w:rsidRPr="00977861" w14:paraId="703AB26D" w14:textId="4C386C6C" w:rsidTr="00E12DBA">
        <w:tc>
          <w:tcPr>
            <w:tcW w:w="2802" w:type="dxa"/>
          </w:tcPr>
          <w:p w14:paraId="1F032060" w14:textId="0BC0B5B0" w:rsidR="00E47B47" w:rsidRPr="00977861" w:rsidRDefault="00E47B47" w:rsidP="00E47B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 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536" w:type="dxa"/>
          </w:tcPr>
          <w:p w14:paraId="55FDD286" w14:textId="4BB2B5ED" w:rsidR="00E47B47" w:rsidRPr="00977861" w:rsidRDefault="00E47B47" w:rsidP="00E47B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</w:rPr>
              <w:t>CCCGTATAGCCAATTCGTTC</w:t>
            </w:r>
          </w:p>
        </w:tc>
        <w:tc>
          <w:tcPr>
            <w:tcW w:w="2409" w:type="dxa"/>
          </w:tcPr>
          <w:p w14:paraId="2BA43D0F" w14:textId="75B64258" w:rsidR="00E47B47" w:rsidRPr="00977861" w:rsidRDefault="00E47B47" w:rsidP="00E47B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0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P</w:t>
            </w:r>
            <w:proofErr w:type="spellEnd"/>
            <w:r w:rsidRPr="00B30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SB</w:t>
            </w:r>
          </w:p>
        </w:tc>
      </w:tr>
      <w:tr w:rsidR="00E47B47" w:rsidRPr="00977861" w14:paraId="70FF311C" w14:textId="56C72969" w:rsidTr="00E12DBA">
        <w:tc>
          <w:tcPr>
            <w:tcW w:w="2802" w:type="dxa"/>
          </w:tcPr>
          <w:p w14:paraId="16DBE79A" w14:textId="7B06DAA1" w:rsidR="00E47B47" w:rsidRPr="00977861" w:rsidRDefault="00E47B47" w:rsidP="00E47B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 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536" w:type="dxa"/>
          </w:tcPr>
          <w:p w14:paraId="0D50B6EC" w14:textId="35A117B7" w:rsidR="00E47B47" w:rsidRPr="00977861" w:rsidRDefault="00E47B47" w:rsidP="00E47B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</w:rPr>
              <w:t>TCAGACTCAAGCAAACAATCAA</w:t>
            </w:r>
          </w:p>
        </w:tc>
        <w:tc>
          <w:tcPr>
            <w:tcW w:w="2409" w:type="dxa"/>
          </w:tcPr>
          <w:p w14:paraId="318C8D7E" w14:textId="1000865B" w:rsidR="00E47B47" w:rsidRPr="00977861" w:rsidRDefault="00E47B47" w:rsidP="00E47B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0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P</w:t>
            </w:r>
            <w:proofErr w:type="spellEnd"/>
            <w:r w:rsidRPr="00B30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SB</w:t>
            </w:r>
          </w:p>
        </w:tc>
      </w:tr>
      <w:tr w:rsidR="00E47B47" w:rsidRPr="00977861" w14:paraId="1637F828" w14:textId="781CE746" w:rsidTr="00E12DBA">
        <w:tc>
          <w:tcPr>
            <w:tcW w:w="2802" w:type="dxa"/>
          </w:tcPr>
          <w:p w14:paraId="090BE3F4" w14:textId="50FE4D72" w:rsidR="00E47B47" w:rsidRPr="00977861" w:rsidRDefault="00E47B47" w:rsidP="00E47B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 0.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536" w:type="dxa"/>
          </w:tcPr>
          <w:p w14:paraId="2834C6F5" w14:textId="15BB70C5" w:rsidR="00E47B47" w:rsidRPr="00977861" w:rsidRDefault="00E47B47" w:rsidP="00E47B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</w:rPr>
              <w:t>CATGCGGTTCACATGACTTT</w:t>
            </w:r>
          </w:p>
        </w:tc>
        <w:tc>
          <w:tcPr>
            <w:tcW w:w="2409" w:type="dxa"/>
          </w:tcPr>
          <w:p w14:paraId="07E153BB" w14:textId="4D2C26A5" w:rsidR="00E47B47" w:rsidRPr="00977861" w:rsidRDefault="00E47B47" w:rsidP="00E47B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0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P</w:t>
            </w:r>
            <w:proofErr w:type="spellEnd"/>
            <w:r w:rsidRPr="00B30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SB</w:t>
            </w:r>
          </w:p>
        </w:tc>
      </w:tr>
      <w:tr w:rsidR="00E47B47" w:rsidRPr="00977861" w14:paraId="06692674" w14:textId="6A55E49A" w:rsidTr="00E12DBA">
        <w:tc>
          <w:tcPr>
            <w:tcW w:w="2802" w:type="dxa"/>
          </w:tcPr>
          <w:p w14:paraId="7C37D338" w14:textId="46EDEB1A" w:rsidR="00E47B47" w:rsidRPr="00977861" w:rsidRDefault="00E47B47" w:rsidP="00E47B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 0.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536" w:type="dxa"/>
          </w:tcPr>
          <w:p w14:paraId="04AF107F" w14:textId="08A7167E" w:rsidR="00E47B47" w:rsidRPr="00977861" w:rsidRDefault="00E47B47" w:rsidP="00E47B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</w:rPr>
              <w:t>CACCCAAGAAGGCGAATAAG</w:t>
            </w:r>
          </w:p>
        </w:tc>
        <w:tc>
          <w:tcPr>
            <w:tcW w:w="2409" w:type="dxa"/>
          </w:tcPr>
          <w:p w14:paraId="7C2FE692" w14:textId="140216DA" w:rsidR="00E47B47" w:rsidRPr="00977861" w:rsidRDefault="00E47B47" w:rsidP="00E47B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0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P</w:t>
            </w:r>
            <w:proofErr w:type="spellEnd"/>
            <w:r w:rsidRPr="00B30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SB</w:t>
            </w:r>
          </w:p>
        </w:tc>
      </w:tr>
      <w:tr w:rsidR="00E47B47" w:rsidRPr="00977861" w14:paraId="6DC8B617" w14:textId="54AD6E31" w:rsidTr="00E12DBA">
        <w:tc>
          <w:tcPr>
            <w:tcW w:w="2802" w:type="dxa"/>
          </w:tcPr>
          <w:p w14:paraId="0AF4EC9C" w14:textId="3061125F" w:rsidR="00E47B47" w:rsidRPr="00977861" w:rsidRDefault="00E47B47" w:rsidP="00E47B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 1.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536" w:type="dxa"/>
          </w:tcPr>
          <w:p w14:paraId="7125E68C" w14:textId="2C956533" w:rsidR="00E47B47" w:rsidRPr="00977861" w:rsidRDefault="00E47B47" w:rsidP="00E47B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GCGAGTCTTATGCCAAAAA  </w:t>
            </w:r>
          </w:p>
        </w:tc>
        <w:tc>
          <w:tcPr>
            <w:tcW w:w="2409" w:type="dxa"/>
          </w:tcPr>
          <w:p w14:paraId="1C693115" w14:textId="5FC4CC2C" w:rsidR="00E47B47" w:rsidRPr="00977861" w:rsidRDefault="00E47B47" w:rsidP="00E47B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0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P</w:t>
            </w:r>
            <w:proofErr w:type="spellEnd"/>
            <w:r w:rsidRPr="00B30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SB</w:t>
            </w:r>
          </w:p>
        </w:tc>
      </w:tr>
      <w:tr w:rsidR="00E47B47" w:rsidRPr="00977861" w14:paraId="253E8183" w14:textId="0A8CBFF5" w:rsidTr="00E12DBA">
        <w:tc>
          <w:tcPr>
            <w:tcW w:w="2802" w:type="dxa"/>
          </w:tcPr>
          <w:p w14:paraId="47FE88D7" w14:textId="170A9CC2" w:rsidR="00E47B47" w:rsidRPr="00977861" w:rsidRDefault="00E47B47" w:rsidP="00E47B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 1.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536" w:type="dxa"/>
          </w:tcPr>
          <w:p w14:paraId="0AD47CF2" w14:textId="2269B657" w:rsidR="00E47B47" w:rsidRPr="00977861" w:rsidRDefault="00E47B47" w:rsidP="00E47B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GTCGTTGTTAATGGTGGTG</w:t>
            </w:r>
          </w:p>
        </w:tc>
        <w:tc>
          <w:tcPr>
            <w:tcW w:w="2409" w:type="dxa"/>
          </w:tcPr>
          <w:p w14:paraId="54ACDEDD" w14:textId="07DCFE64" w:rsidR="00E47B47" w:rsidRPr="00977861" w:rsidRDefault="00E47B47" w:rsidP="00E47B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0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P</w:t>
            </w:r>
            <w:proofErr w:type="spellEnd"/>
            <w:r w:rsidRPr="00B30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SB</w:t>
            </w:r>
          </w:p>
        </w:tc>
      </w:tr>
      <w:tr w:rsidR="00977861" w:rsidRPr="00977861" w14:paraId="2C9C3CC4" w14:textId="06EE9B5B" w:rsidTr="00E12DBA">
        <w:tc>
          <w:tcPr>
            <w:tcW w:w="2802" w:type="dxa"/>
          </w:tcPr>
          <w:p w14:paraId="5E937301" w14:textId="209D0C77" w:rsidR="00977861" w:rsidRPr="00977861" w:rsidRDefault="00E47B47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S305 -</w:t>
            </w:r>
          </w:p>
        </w:tc>
        <w:tc>
          <w:tcPr>
            <w:tcW w:w="4536" w:type="dxa"/>
          </w:tcPr>
          <w:p w14:paraId="59AFC9E6" w14:textId="7519C19F" w:rsidR="00977861" w:rsidRPr="00977861" w:rsidRDefault="00E47B47" w:rsidP="00E47B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62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AAACTGGACATATTTGAGGAATTT</w:t>
            </w:r>
          </w:p>
        </w:tc>
        <w:tc>
          <w:tcPr>
            <w:tcW w:w="2409" w:type="dxa"/>
          </w:tcPr>
          <w:p w14:paraId="0ACAA816" w14:textId="0C0140C3" w:rsidR="00977861" w:rsidRPr="00977861" w:rsidRDefault="00E47B47" w:rsidP="00E47B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S</w:t>
            </w:r>
          </w:p>
        </w:tc>
      </w:tr>
      <w:tr w:rsidR="00E47B47" w:rsidRPr="00977861" w14:paraId="7CC6CD58" w14:textId="1B9F060C" w:rsidTr="00E12DBA">
        <w:tc>
          <w:tcPr>
            <w:tcW w:w="2802" w:type="dxa"/>
          </w:tcPr>
          <w:p w14:paraId="00D406EB" w14:textId="0103C9A0" w:rsidR="00E47B47" w:rsidRPr="00977861" w:rsidRDefault="00E47B47" w:rsidP="00E47B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S305 +</w:t>
            </w:r>
          </w:p>
        </w:tc>
        <w:tc>
          <w:tcPr>
            <w:tcW w:w="4536" w:type="dxa"/>
          </w:tcPr>
          <w:p w14:paraId="611A256F" w14:textId="084A034A" w:rsidR="00E47B47" w:rsidRPr="00977861" w:rsidRDefault="00E47B47" w:rsidP="00E47B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62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TGGAGCTCAAGTGGATTGAG</w:t>
            </w:r>
          </w:p>
        </w:tc>
        <w:tc>
          <w:tcPr>
            <w:tcW w:w="2409" w:type="dxa"/>
          </w:tcPr>
          <w:p w14:paraId="3EB7BAB9" w14:textId="4DA1C708" w:rsidR="00E47B47" w:rsidRPr="00977861" w:rsidRDefault="00E47B47" w:rsidP="00E47B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S</w:t>
            </w:r>
          </w:p>
        </w:tc>
      </w:tr>
      <w:tr w:rsidR="00E47B47" w:rsidRPr="00977861" w14:paraId="5DF7027F" w14:textId="77777777" w:rsidTr="00E12DBA">
        <w:tc>
          <w:tcPr>
            <w:tcW w:w="2802" w:type="dxa"/>
          </w:tcPr>
          <w:p w14:paraId="55FDA270" w14:textId="35ABC54E" w:rsidR="00E47B47" w:rsidRPr="00977861" w:rsidRDefault="00E47B47" w:rsidP="00E47B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S 607 -</w:t>
            </w:r>
          </w:p>
        </w:tc>
        <w:tc>
          <w:tcPr>
            <w:tcW w:w="4536" w:type="dxa"/>
          </w:tcPr>
          <w:p w14:paraId="7E4D8883" w14:textId="07312763" w:rsidR="00E47B47" w:rsidRPr="00977861" w:rsidRDefault="00E47B47" w:rsidP="00E47B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62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ATGCACGAGCCGAAACAA</w:t>
            </w:r>
          </w:p>
        </w:tc>
        <w:tc>
          <w:tcPr>
            <w:tcW w:w="2409" w:type="dxa"/>
          </w:tcPr>
          <w:p w14:paraId="2D562C87" w14:textId="05ADF990" w:rsidR="00E47B47" w:rsidRPr="00977861" w:rsidRDefault="00E47B47" w:rsidP="00E47B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817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P</w:t>
            </w:r>
            <w:proofErr w:type="spellEnd"/>
            <w:r w:rsidRPr="004817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S</w:t>
            </w:r>
          </w:p>
        </w:tc>
      </w:tr>
      <w:tr w:rsidR="00E47B47" w:rsidRPr="00977861" w14:paraId="658FEEE7" w14:textId="77777777" w:rsidTr="00E12DBA">
        <w:tc>
          <w:tcPr>
            <w:tcW w:w="2802" w:type="dxa"/>
          </w:tcPr>
          <w:p w14:paraId="2BF228E8" w14:textId="039551CB" w:rsidR="00E47B47" w:rsidRPr="00977861" w:rsidRDefault="00E47B47" w:rsidP="00E47B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S 607 +</w:t>
            </w:r>
          </w:p>
        </w:tc>
        <w:tc>
          <w:tcPr>
            <w:tcW w:w="4536" w:type="dxa"/>
          </w:tcPr>
          <w:p w14:paraId="0418132B" w14:textId="26DA41F7" w:rsidR="00E47B47" w:rsidRPr="00977861" w:rsidRDefault="00E47B47" w:rsidP="00E47B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62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TTAGCTGGGTTTATGGGAGG</w:t>
            </w:r>
          </w:p>
        </w:tc>
        <w:tc>
          <w:tcPr>
            <w:tcW w:w="2409" w:type="dxa"/>
          </w:tcPr>
          <w:p w14:paraId="7179B7E0" w14:textId="7E4BC88C" w:rsidR="00E47B47" w:rsidRPr="00977861" w:rsidRDefault="00E47B47" w:rsidP="00E47B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817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P</w:t>
            </w:r>
            <w:proofErr w:type="spellEnd"/>
            <w:r w:rsidRPr="004817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S</w:t>
            </w:r>
          </w:p>
        </w:tc>
      </w:tr>
      <w:tr w:rsidR="00E47B47" w:rsidRPr="00977861" w14:paraId="38644412" w14:textId="77777777" w:rsidTr="00E12DBA">
        <w:tc>
          <w:tcPr>
            <w:tcW w:w="2802" w:type="dxa"/>
          </w:tcPr>
          <w:p w14:paraId="7307716E" w14:textId="5EC1BD17" w:rsidR="00E47B47" w:rsidRPr="00977861" w:rsidRDefault="00E47B47" w:rsidP="00E47B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S607 - 14kb (CNTR) -</w:t>
            </w:r>
          </w:p>
        </w:tc>
        <w:tc>
          <w:tcPr>
            <w:tcW w:w="4536" w:type="dxa"/>
          </w:tcPr>
          <w:p w14:paraId="7F978976" w14:textId="09E00D21" w:rsidR="00E47B47" w:rsidRPr="00977861" w:rsidRDefault="00E47B47" w:rsidP="00E47B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62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TGACAGCCGAATCGAT</w:t>
            </w:r>
          </w:p>
        </w:tc>
        <w:tc>
          <w:tcPr>
            <w:tcW w:w="2409" w:type="dxa"/>
          </w:tcPr>
          <w:p w14:paraId="4585C85C" w14:textId="3C59AEC0" w:rsidR="00E47B47" w:rsidRPr="00977861" w:rsidRDefault="00E47B47" w:rsidP="00E47B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817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P</w:t>
            </w:r>
            <w:proofErr w:type="spellEnd"/>
            <w:r w:rsidRPr="004817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S</w:t>
            </w:r>
          </w:p>
        </w:tc>
      </w:tr>
      <w:tr w:rsidR="00E47B47" w:rsidRPr="00977861" w14:paraId="25C7EDBD" w14:textId="77777777" w:rsidTr="00E12DBA">
        <w:tc>
          <w:tcPr>
            <w:tcW w:w="2802" w:type="dxa"/>
          </w:tcPr>
          <w:p w14:paraId="050B055B" w14:textId="4EC89B7F" w:rsidR="00E47B47" w:rsidRPr="00977861" w:rsidRDefault="00E47B47" w:rsidP="00E47B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S607 - 14kb (CNTR) +</w:t>
            </w:r>
          </w:p>
        </w:tc>
        <w:tc>
          <w:tcPr>
            <w:tcW w:w="4536" w:type="dxa"/>
          </w:tcPr>
          <w:p w14:paraId="12D92930" w14:textId="4050AAEC" w:rsidR="00E47B47" w:rsidRPr="00977861" w:rsidRDefault="00E47B47" w:rsidP="00E47B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62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GGATATGCGGCCAAATTT</w:t>
            </w:r>
          </w:p>
        </w:tc>
        <w:tc>
          <w:tcPr>
            <w:tcW w:w="2409" w:type="dxa"/>
          </w:tcPr>
          <w:p w14:paraId="1AC8D60A" w14:textId="5791DA62" w:rsidR="00E47B47" w:rsidRPr="00977861" w:rsidRDefault="00E47B47" w:rsidP="00E47B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817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P</w:t>
            </w:r>
            <w:proofErr w:type="spellEnd"/>
            <w:r w:rsidRPr="004817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S</w:t>
            </w:r>
          </w:p>
        </w:tc>
      </w:tr>
      <w:tr w:rsidR="00E47B47" w:rsidRPr="00977861" w14:paraId="5A54E09A" w14:textId="2983262C" w:rsidTr="00E12DBA">
        <w:tc>
          <w:tcPr>
            <w:tcW w:w="2802" w:type="dxa"/>
          </w:tcPr>
          <w:p w14:paraId="71C0AE1D" w14:textId="171E77A0" w:rsidR="00E47B47" w:rsidRPr="00977861" w:rsidRDefault="00E47B47" w:rsidP="00E47B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C4</w:t>
            </w:r>
            <w:r w:rsidR="00FF62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536" w:type="dxa"/>
          </w:tcPr>
          <w:p w14:paraId="07E48633" w14:textId="0D9D6083" w:rsidR="00E47B47" w:rsidRPr="00977861" w:rsidRDefault="00E47B47" w:rsidP="00E47B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CTGGAAATTTCGGTGTCATTG</w:t>
            </w:r>
          </w:p>
        </w:tc>
        <w:tc>
          <w:tcPr>
            <w:tcW w:w="2409" w:type="dxa"/>
          </w:tcPr>
          <w:p w14:paraId="275C2D18" w14:textId="34F4C2B7" w:rsidR="00E47B47" w:rsidRPr="00977861" w:rsidRDefault="00FF62B0" w:rsidP="00E47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SB </w:t>
            </w:r>
            <w:r w:rsidR="00E47B47"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ction</w:t>
            </w:r>
          </w:p>
        </w:tc>
      </w:tr>
      <w:tr w:rsidR="00801E5C" w:rsidRPr="00977861" w14:paraId="62783A00" w14:textId="163AB3A9" w:rsidTr="00E12DBA">
        <w:tc>
          <w:tcPr>
            <w:tcW w:w="2802" w:type="dxa"/>
          </w:tcPr>
          <w:p w14:paraId="05396012" w14:textId="06E005D4" w:rsidR="00801E5C" w:rsidRPr="00977861" w:rsidRDefault="00801E5C" w:rsidP="00801E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C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536" w:type="dxa"/>
          </w:tcPr>
          <w:p w14:paraId="05274A24" w14:textId="6954AB44" w:rsidR="00801E5C" w:rsidRPr="00977861" w:rsidRDefault="00801E5C" w:rsidP="00801E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</w:rPr>
              <w:t>TCGTATCAGGTCTGCCCTATGAA</w:t>
            </w:r>
          </w:p>
        </w:tc>
        <w:tc>
          <w:tcPr>
            <w:tcW w:w="2409" w:type="dxa"/>
          </w:tcPr>
          <w:p w14:paraId="650B07E0" w14:textId="0C05AA66" w:rsidR="00801E5C" w:rsidRPr="00977861" w:rsidRDefault="00801E5C" w:rsidP="00801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SB </w:t>
            </w: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ction</w:t>
            </w:r>
          </w:p>
        </w:tc>
      </w:tr>
      <w:tr w:rsidR="00801E5C" w:rsidRPr="00977861" w14:paraId="17156722" w14:textId="733A0007" w:rsidTr="00E12DBA">
        <w:tc>
          <w:tcPr>
            <w:tcW w:w="2802" w:type="dxa"/>
          </w:tcPr>
          <w:p w14:paraId="3955F4D5" w14:textId="5B4C46AE" w:rsidR="00801E5C" w:rsidRPr="00977861" w:rsidRDefault="00801E5C" w:rsidP="00801E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0.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536" w:type="dxa"/>
          </w:tcPr>
          <w:p w14:paraId="319E5942" w14:textId="66797BF5" w:rsidR="00801E5C" w:rsidRPr="00977861" w:rsidRDefault="00801E5C" w:rsidP="00801E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GCAAGACGATGGGGAGTTTC</w:t>
            </w:r>
          </w:p>
        </w:tc>
        <w:tc>
          <w:tcPr>
            <w:tcW w:w="2409" w:type="dxa"/>
          </w:tcPr>
          <w:p w14:paraId="131FFCB7" w14:textId="12742464" w:rsidR="00801E5C" w:rsidRPr="00977861" w:rsidRDefault="00801E5C" w:rsidP="00801E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SB </w:t>
            </w: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ction</w:t>
            </w:r>
          </w:p>
        </w:tc>
      </w:tr>
      <w:tr w:rsidR="00801E5C" w:rsidRPr="00977861" w14:paraId="1B9CEDD1" w14:textId="4D2EA8CF" w:rsidTr="00E12DBA">
        <w:tc>
          <w:tcPr>
            <w:tcW w:w="2802" w:type="dxa"/>
          </w:tcPr>
          <w:p w14:paraId="2B224E82" w14:textId="18406D4C" w:rsidR="00801E5C" w:rsidRPr="00977861" w:rsidRDefault="00801E5C" w:rsidP="00801E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0.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536" w:type="dxa"/>
          </w:tcPr>
          <w:p w14:paraId="5E2A8BD2" w14:textId="2EC490EF" w:rsidR="00801E5C" w:rsidRPr="00977861" w:rsidRDefault="00801E5C" w:rsidP="00801E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TGGTTTTGGTTTTGTAGAGTGG</w:t>
            </w:r>
          </w:p>
        </w:tc>
        <w:tc>
          <w:tcPr>
            <w:tcW w:w="2409" w:type="dxa"/>
          </w:tcPr>
          <w:p w14:paraId="120EED1C" w14:textId="26D354B3" w:rsidR="00801E5C" w:rsidRPr="00977861" w:rsidRDefault="00801E5C" w:rsidP="00801E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SB </w:t>
            </w: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ction</w:t>
            </w:r>
          </w:p>
        </w:tc>
      </w:tr>
      <w:tr w:rsidR="00801E5C" w:rsidRPr="00977861" w14:paraId="7DEFF5AA" w14:textId="77777777" w:rsidTr="00E12DBA">
        <w:tc>
          <w:tcPr>
            <w:tcW w:w="2802" w:type="dxa"/>
          </w:tcPr>
          <w:p w14:paraId="3D9DB672" w14:textId="7AADC3F0" w:rsidR="00801E5C" w:rsidRPr="00977861" w:rsidRDefault="00801E5C" w:rsidP="00801E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0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536" w:type="dxa"/>
          </w:tcPr>
          <w:p w14:paraId="666D0D2D" w14:textId="6EC6A195" w:rsidR="00801E5C" w:rsidRPr="00977861" w:rsidRDefault="00801E5C" w:rsidP="00801E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GCATATTTGTATTAACCC</w:t>
            </w:r>
          </w:p>
        </w:tc>
        <w:tc>
          <w:tcPr>
            <w:tcW w:w="2409" w:type="dxa"/>
          </w:tcPr>
          <w:p w14:paraId="7E758804" w14:textId="08C009F2" w:rsidR="00801E5C" w:rsidRPr="00977861" w:rsidRDefault="00801E5C" w:rsidP="00801E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SB </w:t>
            </w: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ction</w:t>
            </w:r>
          </w:p>
        </w:tc>
      </w:tr>
      <w:tr w:rsidR="00801E5C" w:rsidRPr="00977861" w14:paraId="0E11446B" w14:textId="77777777" w:rsidTr="00E12DBA">
        <w:tc>
          <w:tcPr>
            <w:tcW w:w="2802" w:type="dxa"/>
          </w:tcPr>
          <w:p w14:paraId="7CAC1F91" w14:textId="7742CB64" w:rsidR="00801E5C" w:rsidRPr="00977861" w:rsidRDefault="00801E5C" w:rsidP="00801E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0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536" w:type="dxa"/>
          </w:tcPr>
          <w:p w14:paraId="72440A50" w14:textId="6FC60340" w:rsidR="00801E5C" w:rsidRPr="00977861" w:rsidRDefault="00801E5C" w:rsidP="00801E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ATATTAAGTCCTCCGT</w:t>
            </w:r>
          </w:p>
        </w:tc>
        <w:tc>
          <w:tcPr>
            <w:tcW w:w="2409" w:type="dxa"/>
          </w:tcPr>
          <w:p w14:paraId="11308955" w14:textId="1CF5DA43" w:rsidR="00801E5C" w:rsidRPr="00977861" w:rsidRDefault="00801E5C" w:rsidP="00801E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SB </w:t>
            </w: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ction</w:t>
            </w:r>
          </w:p>
        </w:tc>
      </w:tr>
      <w:tr w:rsidR="00801E5C" w:rsidRPr="00977861" w14:paraId="2EC94FDF" w14:textId="77777777" w:rsidTr="00E12DBA">
        <w:tc>
          <w:tcPr>
            <w:tcW w:w="2802" w:type="dxa"/>
          </w:tcPr>
          <w:p w14:paraId="6BF20B76" w14:textId="5881A93F" w:rsidR="00801E5C" w:rsidRPr="00977861" w:rsidRDefault="00801E5C" w:rsidP="00801E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.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536" w:type="dxa"/>
          </w:tcPr>
          <w:p w14:paraId="3FAE9B90" w14:textId="596665D8" w:rsidR="00801E5C" w:rsidRPr="00977861" w:rsidRDefault="00801E5C" w:rsidP="00801E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GCTTCACCAATTTTGGAC</w:t>
            </w:r>
          </w:p>
        </w:tc>
        <w:tc>
          <w:tcPr>
            <w:tcW w:w="2409" w:type="dxa"/>
          </w:tcPr>
          <w:p w14:paraId="1FFC5804" w14:textId="38A1E926" w:rsidR="00801E5C" w:rsidRPr="00977861" w:rsidRDefault="00801E5C" w:rsidP="00801E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SB </w:t>
            </w: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ction</w:t>
            </w:r>
          </w:p>
        </w:tc>
      </w:tr>
      <w:tr w:rsidR="00801E5C" w:rsidRPr="00977861" w14:paraId="7568EDA9" w14:textId="77777777" w:rsidTr="00E12DBA">
        <w:tc>
          <w:tcPr>
            <w:tcW w:w="2802" w:type="dxa"/>
          </w:tcPr>
          <w:p w14:paraId="330043CC" w14:textId="0146C1B6" w:rsidR="00801E5C" w:rsidRPr="00977861" w:rsidRDefault="00801E5C" w:rsidP="00801E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.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536" w:type="dxa"/>
          </w:tcPr>
          <w:p w14:paraId="2C35BB4F" w14:textId="5BFFD376" w:rsidR="00801E5C" w:rsidRPr="00977861" w:rsidRDefault="00801E5C" w:rsidP="00801E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TGTTTTGCCTAGAAGACTC</w:t>
            </w:r>
          </w:p>
        </w:tc>
        <w:tc>
          <w:tcPr>
            <w:tcW w:w="2409" w:type="dxa"/>
          </w:tcPr>
          <w:p w14:paraId="7F36D3D1" w14:textId="079AC7C6" w:rsidR="00801E5C" w:rsidRPr="00977861" w:rsidRDefault="00801E5C" w:rsidP="00801E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SB </w:t>
            </w: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ction</w:t>
            </w:r>
          </w:p>
        </w:tc>
      </w:tr>
      <w:tr w:rsidR="00FD3F7B" w:rsidRPr="00977861" w14:paraId="591A02E0" w14:textId="77777777" w:rsidTr="00E12DBA">
        <w:tc>
          <w:tcPr>
            <w:tcW w:w="2802" w:type="dxa"/>
          </w:tcPr>
          <w:p w14:paraId="3BA4BB7B" w14:textId="5B6C555B" w:rsidR="00FD3F7B" w:rsidRPr="00977861" w:rsidRDefault="00FD3F7B" w:rsidP="00FD3F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8.9-</w:t>
            </w:r>
          </w:p>
        </w:tc>
        <w:tc>
          <w:tcPr>
            <w:tcW w:w="4536" w:type="dxa"/>
          </w:tcPr>
          <w:p w14:paraId="39B943F6" w14:textId="66136012" w:rsidR="00FD3F7B" w:rsidRPr="00977861" w:rsidRDefault="00FD3F7B" w:rsidP="00FD3F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GTATACCTCTATATGCTGTG</w:t>
            </w:r>
          </w:p>
        </w:tc>
        <w:tc>
          <w:tcPr>
            <w:tcW w:w="2409" w:type="dxa"/>
          </w:tcPr>
          <w:p w14:paraId="72E1BCEF" w14:textId="4D04AA4C" w:rsidR="00FD3F7B" w:rsidRPr="00977861" w:rsidRDefault="00FD3F7B" w:rsidP="00FD3F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SB </w:t>
            </w: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ction</w:t>
            </w:r>
          </w:p>
        </w:tc>
      </w:tr>
      <w:tr w:rsidR="00FD3F7B" w:rsidRPr="00977861" w14:paraId="309B3D7E" w14:textId="77777777" w:rsidTr="00E12DBA">
        <w:tc>
          <w:tcPr>
            <w:tcW w:w="2802" w:type="dxa"/>
          </w:tcPr>
          <w:p w14:paraId="021549D7" w14:textId="0220D6FA" w:rsidR="00FD3F7B" w:rsidRPr="00977861" w:rsidRDefault="00FD3F7B" w:rsidP="00FD3F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8.9+</w:t>
            </w:r>
          </w:p>
        </w:tc>
        <w:tc>
          <w:tcPr>
            <w:tcW w:w="4536" w:type="dxa"/>
          </w:tcPr>
          <w:p w14:paraId="05BE747B" w14:textId="40E3E72C" w:rsidR="00FD3F7B" w:rsidRPr="00977861" w:rsidRDefault="00FD3F7B" w:rsidP="00FD3F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TGATGACGTACGTGTATAG</w:t>
            </w:r>
          </w:p>
        </w:tc>
        <w:tc>
          <w:tcPr>
            <w:tcW w:w="2409" w:type="dxa"/>
          </w:tcPr>
          <w:p w14:paraId="3FF18C2C" w14:textId="4BE6734B" w:rsidR="00FD3F7B" w:rsidRPr="00977861" w:rsidRDefault="00FD3F7B" w:rsidP="00FD3F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SB </w:t>
            </w: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ction</w:t>
            </w:r>
          </w:p>
        </w:tc>
      </w:tr>
      <w:tr w:rsidR="00FD3F7B" w:rsidRPr="00977861" w14:paraId="7EACF886" w14:textId="77777777" w:rsidTr="00E12DBA">
        <w:tc>
          <w:tcPr>
            <w:tcW w:w="2802" w:type="dxa"/>
          </w:tcPr>
          <w:p w14:paraId="14135901" w14:textId="203A053D" w:rsidR="00FD3F7B" w:rsidRPr="00977861" w:rsidRDefault="00FD3F7B" w:rsidP="00FD3F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5.8 -</w:t>
            </w:r>
          </w:p>
        </w:tc>
        <w:tc>
          <w:tcPr>
            <w:tcW w:w="4536" w:type="dxa"/>
          </w:tcPr>
          <w:p w14:paraId="454A2CE4" w14:textId="1C438EAD" w:rsidR="00FD3F7B" w:rsidRPr="00977861" w:rsidRDefault="009D77F6" w:rsidP="00FD3F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ATTTGGTAGTATAGCAGC</w:t>
            </w:r>
          </w:p>
        </w:tc>
        <w:tc>
          <w:tcPr>
            <w:tcW w:w="2409" w:type="dxa"/>
          </w:tcPr>
          <w:p w14:paraId="73EA4D86" w14:textId="62E1EB92" w:rsidR="00FD3F7B" w:rsidRPr="00977861" w:rsidRDefault="00FD3F7B" w:rsidP="00FD3F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SB </w:t>
            </w: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ction</w:t>
            </w:r>
          </w:p>
        </w:tc>
      </w:tr>
      <w:tr w:rsidR="00FD3F7B" w:rsidRPr="00977861" w14:paraId="6DC995F6" w14:textId="77777777" w:rsidTr="00E12DBA">
        <w:tc>
          <w:tcPr>
            <w:tcW w:w="2802" w:type="dxa"/>
          </w:tcPr>
          <w:p w14:paraId="567AFE57" w14:textId="6CE7C70E" w:rsidR="00FD3F7B" w:rsidRPr="00977861" w:rsidRDefault="00FD3F7B" w:rsidP="00FD3F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5.8 +</w:t>
            </w:r>
          </w:p>
        </w:tc>
        <w:tc>
          <w:tcPr>
            <w:tcW w:w="4536" w:type="dxa"/>
          </w:tcPr>
          <w:p w14:paraId="477C27A5" w14:textId="13D1CD5D" w:rsidR="00FD3F7B" w:rsidRPr="00977861" w:rsidRDefault="009D77F6" w:rsidP="00FD3F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TTGAATGATAGCCTCTTC</w:t>
            </w:r>
          </w:p>
        </w:tc>
        <w:tc>
          <w:tcPr>
            <w:tcW w:w="2409" w:type="dxa"/>
          </w:tcPr>
          <w:p w14:paraId="705E5401" w14:textId="10172C63" w:rsidR="00FD3F7B" w:rsidRPr="00977861" w:rsidRDefault="00FD3F7B" w:rsidP="00FD3F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SB </w:t>
            </w: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ction</w:t>
            </w:r>
          </w:p>
        </w:tc>
      </w:tr>
      <w:tr w:rsidR="00694C58" w:rsidRPr="00462C5C" w14:paraId="5AA1C2B9" w14:textId="77777777" w:rsidTr="00E12DBA">
        <w:tc>
          <w:tcPr>
            <w:tcW w:w="2802" w:type="dxa"/>
          </w:tcPr>
          <w:p w14:paraId="13FB5648" w14:textId="1A41AAE2" w:rsidR="00694C58" w:rsidRPr="00977861" w:rsidRDefault="00694C58" w:rsidP="0069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 CUT -</w:t>
            </w:r>
          </w:p>
        </w:tc>
        <w:tc>
          <w:tcPr>
            <w:tcW w:w="4536" w:type="dxa"/>
          </w:tcPr>
          <w:p w14:paraId="2C29BA82" w14:textId="644555F9" w:rsidR="00694C58" w:rsidRPr="00977861" w:rsidRDefault="00694C58" w:rsidP="0069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ACCACGTACTTCAGCATA</w:t>
            </w:r>
          </w:p>
        </w:tc>
        <w:tc>
          <w:tcPr>
            <w:tcW w:w="2409" w:type="dxa"/>
          </w:tcPr>
          <w:p w14:paraId="03DD44B7" w14:textId="5300224C" w:rsidR="00694C58" w:rsidRPr="00977861" w:rsidRDefault="00694C58" w:rsidP="0069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tting efficiency</w:t>
            </w:r>
          </w:p>
        </w:tc>
      </w:tr>
      <w:tr w:rsidR="00694C58" w:rsidRPr="00462C5C" w14:paraId="5A2C6AA1" w14:textId="77777777" w:rsidTr="00E12DBA">
        <w:tc>
          <w:tcPr>
            <w:tcW w:w="2802" w:type="dxa"/>
          </w:tcPr>
          <w:p w14:paraId="48230BEF" w14:textId="12B03C23" w:rsidR="00694C58" w:rsidRPr="00977861" w:rsidRDefault="00694C58" w:rsidP="0069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 CUT</w:t>
            </w:r>
            <w:r w:rsidR="00C40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62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536" w:type="dxa"/>
          </w:tcPr>
          <w:p w14:paraId="038DBAE7" w14:textId="315983FB" w:rsidR="00694C58" w:rsidRPr="00977861" w:rsidRDefault="00694C58" w:rsidP="0069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GGCATTACTCCACTTCAA</w:t>
            </w:r>
          </w:p>
        </w:tc>
        <w:tc>
          <w:tcPr>
            <w:tcW w:w="2409" w:type="dxa"/>
          </w:tcPr>
          <w:p w14:paraId="316A6834" w14:textId="52290255" w:rsidR="00694C58" w:rsidRPr="00977861" w:rsidRDefault="00694C58" w:rsidP="0069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tting efficiency</w:t>
            </w:r>
          </w:p>
        </w:tc>
      </w:tr>
      <w:tr w:rsidR="00694C58" w:rsidRPr="00462C5C" w14:paraId="0CD200FD" w14:textId="77777777" w:rsidTr="00E12DBA">
        <w:tc>
          <w:tcPr>
            <w:tcW w:w="2802" w:type="dxa"/>
          </w:tcPr>
          <w:p w14:paraId="73C8E825" w14:textId="617713E5" w:rsidR="00694C58" w:rsidRPr="00462C5C" w:rsidRDefault="00A61596" w:rsidP="0069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S607</w:t>
            </w:r>
            <w:r w:rsidR="00462C5C" w:rsidRPr="00462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</w:t>
            </w:r>
          </w:p>
        </w:tc>
        <w:tc>
          <w:tcPr>
            <w:tcW w:w="4536" w:type="dxa"/>
          </w:tcPr>
          <w:p w14:paraId="7D7ECE3F" w14:textId="1C5931AD" w:rsidR="00694C58" w:rsidRPr="00977861" w:rsidRDefault="00462C5C" w:rsidP="0069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ACTGTGCCGAATAATGTG</w:t>
            </w:r>
          </w:p>
        </w:tc>
        <w:tc>
          <w:tcPr>
            <w:tcW w:w="2409" w:type="dxa"/>
          </w:tcPr>
          <w:p w14:paraId="1DF9A23F" w14:textId="22374E1C" w:rsidR="00694C58" w:rsidRPr="00977861" w:rsidRDefault="00A61596" w:rsidP="0069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DNA ARS</w:t>
            </w:r>
          </w:p>
        </w:tc>
      </w:tr>
      <w:tr w:rsidR="00A61596" w:rsidRPr="00462C5C" w14:paraId="4738CFEC" w14:textId="77777777" w:rsidTr="00E12DBA">
        <w:tc>
          <w:tcPr>
            <w:tcW w:w="2802" w:type="dxa"/>
          </w:tcPr>
          <w:p w14:paraId="684CEF29" w14:textId="1BDA8342" w:rsidR="00A61596" w:rsidRPr="00977861" w:rsidRDefault="00A61596" w:rsidP="00A61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S607</w:t>
            </w:r>
            <w:r w:rsidR="00462C5C" w:rsidRPr="00462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</w:t>
            </w:r>
          </w:p>
        </w:tc>
        <w:tc>
          <w:tcPr>
            <w:tcW w:w="4536" w:type="dxa"/>
          </w:tcPr>
          <w:p w14:paraId="6A7FF399" w14:textId="5808A4DF" w:rsidR="00A61596" w:rsidRPr="00977861" w:rsidRDefault="00462C5C" w:rsidP="00A61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AGATCTGGAGTGACCAA</w:t>
            </w:r>
          </w:p>
        </w:tc>
        <w:tc>
          <w:tcPr>
            <w:tcW w:w="2409" w:type="dxa"/>
          </w:tcPr>
          <w:p w14:paraId="2D9EFC10" w14:textId="719199A9" w:rsidR="00A61596" w:rsidRPr="00977861" w:rsidRDefault="00A61596" w:rsidP="00A61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DNA ARS</w:t>
            </w:r>
          </w:p>
        </w:tc>
      </w:tr>
      <w:tr w:rsidR="00A61596" w:rsidRPr="00462C5C" w14:paraId="3B794771" w14:textId="77777777" w:rsidTr="00E12DBA">
        <w:tc>
          <w:tcPr>
            <w:tcW w:w="2802" w:type="dxa"/>
          </w:tcPr>
          <w:p w14:paraId="64AA8F0B" w14:textId="3B07C9AF" w:rsidR="00A61596" w:rsidRPr="00977861" w:rsidRDefault="00A61596" w:rsidP="00A61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S607 + 0.5 kb</w:t>
            </w:r>
            <w:r w:rsidR="00462C5C" w:rsidRPr="00462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</w:t>
            </w:r>
          </w:p>
        </w:tc>
        <w:tc>
          <w:tcPr>
            <w:tcW w:w="4536" w:type="dxa"/>
          </w:tcPr>
          <w:p w14:paraId="7E3E89C2" w14:textId="4CDC0157" w:rsidR="00A61596" w:rsidRPr="00977861" w:rsidRDefault="00462C5C" w:rsidP="00A61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AGGAGTAACTACGGGGTTA</w:t>
            </w:r>
          </w:p>
        </w:tc>
        <w:tc>
          <w:tcPr>
            <w:tcW w:w="2409" w:type="dxa"/>
          </w:tcPr>
          <w:p w14:paraId="4037E5D7" w14:textId="79C0DB55" w:rsidR="00A61596" w:rsidRPr="00977861" w:rsidRDefault="00A61596" w:rsidP="00A61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DNA ARS</w:t>
            </w:r>
          </w:p>
        </w:tc>
      </w:tr>
      <w:tr w:rsidR="00A61596" w:rsidRPr="00462C5C" w14:paraId="125ED735" w14:textId="77777777" w:rsidTr="00E12DBA">
        <w:tc>
          <w:tcPr>
            <w:tcW w:w="2802" w:type="dxa"/>
          </w:tcPr>
          <w:p w14:paraId="5DEBE62A" w14:textId="53F31411" w:rsidR="00A61596" w:rsidRPr="00977861" w:rsidRDefault="00A61596" w:rsidP="00A61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S607 + 0.5 kb</w:t>
            </w:r>
            <w:r w:rsidR="00462C5C" w:rsidRPr="00462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</w:t>
            </w:r>
          </w:p>
        </w:tc>
        <w:tc>
          <w:tcPr>
            <w:tcW w:w="4536" w:type="dxa"/>
          </w:tcPr>
          <w:p w14:paraId="3DE9AFE0" w14:textId="6C9213D2" w:rsidR="00A61596" w:rsidRPr="00977861" w:rsidRDefault="00462C5C" w:rsidP="00A61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ACCTACAAGAGGAAACATG</w:t>
            </w:r>
          </w:p>
        </w:tc>
        <w:tc>
          <w:tcPr>
            <w:tcW w:w="2409" w:type="dxa"/>
          </w:tcPr>
          <w:p w14:paraId="490CFD51" w14:textId="76AB3E4B" w:rsidR="00A61596" w:rsidRPr="00977861" w:rsidRDefault="00A61596" w:rsidP="00A61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DNA ARS</w:t>
            </w:r>
          </w:p>
        </w:tc>
      </w:tr>
      <w:tr w:rsidR="00A61596" w:rsidRPr="00462C5C" w14:paraId="0328CA69" w14:textId="77777777" w:rsidTr="00E12DBA">
        <w:tc>
          <w:tcPr>
            <w:tcW w:w="2802" w:type="dxa"/>
          </w:tcPr>
          <w:p w14:paraId="397A074D" w14:textId="0784694E" w:rsidR="00A61596" w:rsidRPr="00977861" w:rsidRDefault="00A61596" w:rsidP="00462C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S607 - 1.7 kb</w:t>
            </w:r>
            <w:r w:rsidR="00462C5C" w:rsidRPr="00462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</w:t>
            </w:r>
          </w:p>
        </w:tc>
        <w:tc>
          <w:tcPr>
            <w:tcW w:w="4536" w:type="dxa"/>
          </w:tcPr>
          <w:p w14:paraId="1976EEAA" w14:textId="4596F2E9" w:rsidR="00A61596" w:rsidRPr="00977861" w:rsidRDefault="00462C5C" w:rsidP="00A61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ACTCGTTCAAGGGATC</w:t>
            </w:r>
          </w:p>
        </w:tc>
        <w:tc>
          <w:tcPr>
            <w:tcW w:w="2409" w:type="dxa"/>
          </w:tcPr>
          <w:p w14:paraId="02AEB37F" w14:textId="2281AB2C" w:rsidR="00A61596" w:rsidRPr="00977861" w:rsidRDefault="00A61596" w:rsidP="00A61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DNA ARS</w:t>
            </w:r>
          </w:p>
        </w:tc>
      </w:tr>
      <w:tr w:rsidR="00A61596" w:rsidRPr="00462C5C" w14:paraId="134BBF00" w14:textId="77777777" w:rsidTr="00E12DBA">
        <w:tc>
          <w:tcPr>
            <w:tcW w:w="2802" w:type="dxa"/>
          </w:tcPr>
          <w:p w14:paraId="7E58B610" w14:textId="128B75D9" w:rsidR="00A61596" w:rsidRPr="00977861" w:rsidRDefault="00A61596" w:rsidP="00A61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S607 - 1.7 kb</w:t>
            </w:r>
            <w:r w:rsidR="00462C5C" w:rsidRPr="00462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</w:t>
            </w:r>
          </w:p>
        </w:tc>
        <w:tc>
          <w:tcPr>
            <w:tcW w:w="4536" w:type="dxa"/>
          </w:tcPr>
          <w:p w14:paraId="2C4D8E22" w14:textId="6192A66C" w:rsidR="00A61596" w:rsidRPr="00977861" w:rsidRDefault="00462C5C" w:rsidP="00A61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GGGCTCAATCAAAGTCGT</w:t>
            </w:r>
          </w:p>
        </w:tc>
        <w:tc>
          <w:tcPr>
            <w:tcW w:w="2409" w:type="dxa"/>
          </w:tcPr>
          <w:p w14:paraId="36526DD1" w14:textId="63908E6D" w:rsidR="00A61596" w:rsidRPr="00977861" w:rsidRDefault="00A61596" w:rsidP="00A61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DNA ARS</w:t>
            </w:r>
          </w:p>
        </w:tc>
      </w:tr>
      <w:tr w:rsidR="00A61596" w:rsidRPr="00462C5C" w14:paraId="751EA8CD" w14:textId="77777777" w:rsidTr="00E12DBA">
        <w:tc>
          <w:tcPr>
            <w:tcW w:w="2802" w:type="dxa"/>
          </w:tcPr>
          <w:p w14:paraId="5C43286F" w14:textId="01E68FAB" w:rsidR="00A61596" w:rsidRPr="00977861" w:rsidRDefault="00A61596" w:rsidP="00A61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S607 - 3.0 kb</w:t>
            </w:r>
            <w:r w:rsidR="00462C5C" w:rsidRPr="00462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</w:t>
            </w:r>
          </w:p>
        </w:tc>
        <w:tc>
          <w:tcPr>
            <w:tcW w:w="4536" w:type="dxa"/>
          </w:tcPr>
          <w:p w14:paraId="17730225" w14:textId="6C2BBA36" w:rsidR="00A61596" w:rsidRPr="00977861" w:rsidRDefault="00462C5C" w:rsidP="00462C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CGTGATCAATCCATCAAG</w:t>
            </w:r>
          </w:p>
        </w:tc>
        <w:tc>
          <w:tcPr>
            <w:tcW w:w="2409" w:type="dxa"/>
          </w:tcPr>
          <w:p w14:paraId="3225F46C" w14:textId="3BB4C477" w:rsidR="00A61596" w:rsidRPr="00977861" w:rsidRDefault="00A61596" w:rsidP="00A61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DNA ARS</w:t>
            </w:r>
          </w:p>
        </w:tc>
      </w:tr>
      <w:tr w:rsidR="00A61596" w:rsidRPr="00462C5C" w14:paraId="4C202F0A" w14:textId="77777777" w:rsidTr="00E12DBA">
        <w:tc>
          <w:tcPr>
            <w:tcW w:w="2802" w:type="dxa"/>
          </w:tcPr>
          <w:p w14:paraId="6186CD62" w14:textId="0CB0C7A4" w:rsidR="00A61596" w:rsidRPr="00977861" w:rsidRDefault="00A61596" w:rsidP="00A61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S607 - 3.0 kb</w:t>
            </w:r>
            <w:r w:rsidR="00462C5C" w:rsidRPr="00462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</w:t>
            </w:r>
          </w:p>
        </w:tc>
        <w:tc>
          <w:tcPr>
            <w:tcW w:w="4536" w:type="dxa"/>
          </w:tcPr>
          <w:p w14:paraId="0B820BBC" w14:textId="3A073CF0" w:rsidR="00A61596" w:rsidRPr="00977861" w:rsidRDefault="00462C5C" w:rsidP="00A61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CGGATGGATACCTATACA</w:t>
            </w:r>
          </w:p>
        </w:tc>
        <w:tc>
          <w:tcPr>
            <w:tcW w:w="2409" w:type="dxa"/>
          </w:tcPr>
          <w:p w14:paraId="1708EAB0" w14:textId="20E1CD0B" w:rsidR="00A61596" w:rsidRPr="00977861" w:rsidRDefault="00A61596" w:rsidP="00A61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DNA ARS</w:t>
            </w:r>
          </w:p>
        </w:tc>
      </w:tr>
      <w:tr w:rsidR="00A61596" w:rsidRPr="00462C5C" w14:paraId="16E91F00" w14:textId="77777777" w:rsidTr="00E12DBA">
        <w:tc>
          <w:tcPr>
            <w:tcW w:w="2802" w:type="dxa"/>
          </w:tcPr>
          <w:p w14:paraId="491A5277" w14:textId="75BD5789" w:rsidR="00A61596" w:rsidRPr="00977861" w:rsidRDefault="00A61596" w:rsidP="00A61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P3</w:t>
            </w:r>
            <w:r w:rsidR="00462C5C" w:rsidRPr="00462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</w:t>
            </w:r>
          </w:p>
        </w:tc>
        <w:tc>
          <w:tcPr>
            <w:tcW w:w="4536" w:type="dxa"/>
          </w:tcPr>
          <w:p w14:paraId="11DA81FD" w14:textId="1CBF38E2" w:rsidR="00A61596" w:rsidRPr="00977861" w:rsidRDefault="00462C5C" w:rsidP="00A61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CATCAGATGACCTTCCTC</w:t>
            </w:r>
          </w:p>
        </w:tc>
        <w:tc>
          <w:tcPr>
            <w:tcW w:w="2409" w:type="dxa"/>
          </w:tcPr>
          <w:p w14:paraId="06B989D3" w14:textId="1183E13C" w:rsidR="00A61596" w:rsidRPr="00977861" w:rsidRDefault="00A61596" w:rsidP="00A61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DNA ARS</w:t>
            </w:r>
          </w:p>
        </w:tc>
      </w:tr>
      <w:tr w:rsidR="00A61596" w:rsidRPr="00462C5C" w14:paraId="1CFDB4BA" w14:textId="77777777" w:rsidTr="00E12DBA">
        <w:tc>
          <w:tcPr>
            <w:tcW w:w="2802" w:type="dxa"/>
          </w:tcPr>
          <w:p w14:paraId="2FAE0A24" w14:textId="118B5C05" w:rsidR="00A61596" w:rsidRPr="00977861" w:rsidRDefault="00A61596" w:rsidP="00A61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P3</w:t>
            </w:r>
            <w:r w:rsidR="00462C5C" w:rsidRPr="00462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</w:t>
            </w:r>
          </w:p>
        </w:tc>
        <w:tc>
          <w:tcPr>
            <w:tcW w:w="4536" w:type="dxa"/>
          </w:tcPr>
          <w:p w14:paraId="42C7D2FB" w14:textId="337926AC" w:rsidR="00A61596" w:rsidRPr="00977861" w:rsidRDefault="00462C5C" w:rsidP="00462C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CCTGCTTGAAGGTTACT</w:t>
            </w:r>
          </w:p>
        </w:tc>
        <w:tc>
          <w:tcPr>
            <w:tcW w:w="2409" w:type="dxa"/>
          </w:tcPr>
          <w:p w14:paraId="06F5C11A" w14:textId="0B648428" w:rsidR="00A61596" w:rsidRPr="00977861" w:rsidRDefault="00A61596" w:rsidP="00A61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DNA ARS</w:t>
            </w:r>
          </w:p>
        </w:tc>
      </w:tr>
      <w:tr w:rsidR="00A61596" w:rsidRPr="00462C5C" w14:paraId="0B4E1FF9" w14:textId="77777777" w:rsidTr="00E12DBA">
        <w:tc>
          <w:tcPr>
            <w:tcW w:w="2802" w:type="dxa"/>
          </w:tcPr>
          <w:p w14:paraId="2E159435" w14:textId="3ED3AA58" w:rsidR="00A61596" w:rsidRPr="00977861" w:rsidRDefault="00A61596" w:rsidP="00A61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  <w:r w:rsidR="00462C5C" w:rsidRPr="00462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</w:t>
            </w:r>
          </w:p>
        </w:tc>
        <w:tc>
          <w:tcPr>
            <w:tcW w:w="4536" w:type="dxa"/>
          </w:tcPr>
          <w:p w14:paraId="0CE37432" w14:textId="76181EE9" w:rsidR="00A61596" w:rsidRPr="00977861" w:rsidRDefault="00462C5C" w:rsidP="00A61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ACCGTCCGCATTTTGAA</w:t>
            </w:r>
          </w:p>
        </w:tc>
        <w:tc>
          <w:tcPr>
            <w:tcW w:w="2409" w:type="dxa"/>
          </w:tcPr>
          <w:p w14:paraId="0CED6BD2" w14:textId="2A2E9F57" w:rsidR="00A61596" w:rsidRPr="00977861" w:rsidRDefault="00A61596" w:rsidP="00A61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DNA ARS</w:t>
            </w:r>
          </w:p>
        </w:tc>
      </w:tr>
      <w:tr w:rsidR="00A61596" w:rsidRPr="00462C5C" w14:paraId="5C2A4F4A" w14:textId="77777777" w:rsidTr="00E12DBA">
        <w:tc>
          <w:tcPr>
            <w:tcW w:w="2802" w:type="dxa"/>
          </w:tcPr>
          <w:p w14:paraId="3A7A8739" w14:textId="40560E1D" w:rsidR="00A61596" w:rsidRPr="00977861" w:rsidRDefault="00A61596" w:rsidP="00A61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  <w:r w:rsidR="00462C5C" w:rsidRPr="00462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</w:t>
            </w:r>
          </w:p>
        </w:tc>
        <w:tc>
          <w:tcPr>
            <w:tcW w:w="4536" w:type="dxa"/>
          </w:tcPr>
          <w:p w14:paraId="09A26390" w14:textId="29068657" w:rsidR="00A61596" w:rsidRPr="00977861" w:rsidRDefault="00462C5C" w:rsidP="00A61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ACAGGTTTAGATAAGGA</w:t>
            </w:r>
          </w:p>
        </w:tc>
        <w:tc>
          <w:tcPr>
            <w:tcW w:w="2409" w:type="dxa"/>
          </w:tcPr>
          <w:p w14:paraId="35D23439" w14:textId="59A397E8" w:rsidR="00A61596" w:rsidRPr="00977861" w:rsidRDefault="00A61596" w:rsidP="00A61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DNA ARS</w:t>
            </w:r>
          </w:p>
        </w:tc>
      </w:tr>
    </w:tbl>
    <w:p w14:paraId="35796B7D" w14:textId="77777777" w:rsidR="00B7775F" w:rsidRDefault="00B7775F" w:rsidP="00462C5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4AF9F77" w14:textId="77777777" w:rsidR="00EF3990" w:rsidRDefault="00EF399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4F02F77" w14:textId="6F342027" w:rsidR="00806FA4" w:rsidRPr="00977861" w:rsidRDefault="00806FA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06FA4" w:rsidRPr="00977861" w:rsidSect="006168B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B1F56"/>
    <w:rsid w:val="00265404"/>
    <w:rsid w:val="002C3B59"/>
    <w:rsid w:val="002C6F06"/>
    <w:rsid w:val="002F1B6C"/>
    <w:rsid w:val="0039036D"/>
    <w:rsid w:val="003F05E8"/>
    <w:rsid w:val="0042617F"/>
    <w:rsid w:val="00462C5C"/>
    <w:rsid w:val="00477B31"/>
    <w:rsid w:val="0049761C"/>
    <w:rsid w:val="005162D6"/>
    <w:rsid w:val="005556E5"/>
    <w:rsid w:val="006168B6"/>
    <w:rsid w:val="00694C58"/>
    <w:rsid w:val="00801E5C"/>
    <w:rsid w:val="00806FA4"/>
    <w:rsid w:val="008C18D1"/>
    <w:rsid w:val="008C1B13"/>
    <w:rsid w:val="00977861"/>
    <w:rsid w:val="00981901"/>
    <w:rsid w:val="009D77F6"/>
    <w:rsid w:val="00A61596"/>
    <w:rsid w:val="00A96420"/>
    <w:rsid w:val="00AD5B2C"/>
    <w:rsid w:val="00B7775F"/>
    <w:rsid w:val="00C40D83"/>
    <w:rsid w:val="00D96E2A"/>
    <w:rsid w:val="00E12DBA"/>
    <w:rsid w:val="00E13D37"/>
    <w:rsid w:val="00E47B47"/>
    <w:rsid w:val="00EA1954"/>
    <w:rsid w:val="00EF3990"/>
    <w:rsid w:val="00EF5DE3"/>
    <w:rsid w:val="00F442C5"/>
    <w:rsid w:val="00FB1F56"/>
    <w:rsid w:val="00FB4FC2"/>
    <w:rsid w:val="00FC1CC1"/>
    <w:rsid w:val="00FD3F7B"/>
    <w:rsid w:val="00FF6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B922C3"/>
  <w15:chartTrackingRefBased/>
  <w15:docId w15:val="{C2CA6A23-54EB-47B3-89B1-03CE743B1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168B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96E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0</TotalTime>
  <Pages>1</Pages>
  <Words>278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.gnugnoli@unimib.it</dc:creator>
  <cp:keywords/>
  <dc:description/>
  <cp:lastModifiedBy>mariapia.longhese@unimib.it</cp:lastModifiedBy>
  <cp:revision>29</cp:revision>
  <dcterms:created xsi:type="dcterms:W3CDTF">2021-09-01T10:09:00Z</dcterms:created>
  <dcterms:modified xsi:type="dcterms:W3CDTF">2025-08-22T21:52:00Z</dcterms:modified>
</cp:coreProperties>
</file>